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0B8A3" w14:textId="77777777" w:rsidR="0074335D" w:rsidRPr="0074335D" w:rsidRDefault="00000000" w:rsidP="0074335D">
      <w:pPr>
        <w:pStyle w:val="Heading1"/>
        <w:spacing w:before="0" w:line="360" w:lineRule="auto"/>
        <w:contextualSpacing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Supplementary File 1</w:t>
      </w:r>
      <w:r w:rsidR="0074335D" w:rsidRPr="0074335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3F8D34CA" w14:textId="38108F28" w:rsidR="0074335D" w:rsidRPr="0074335D" w:rsidRDefault="0074335D" w:rsidP="0074335D">
      <w:pPr>
        <w:pStyle w:val="Heading1"/>
        <w:spacing w:line="360" w:lineRule="auto"/>
        <w:contextualSpacing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Questionnaire</w:t>
      </w:r>
    </w:p>
    <w:p w14:paraId="5FF575CA" w14:textId="77777777" w:rsidR="0074335D" w:rsidRPr="0074335D" w:rsidRDefault="0074335D" w:rsidP="0074335D">
      <w:pPr>
        <w:spacing w:line="360" w:lineRule="auto"/>
        <w:rPr>
          <w:rFonts w:ascii="Arial" w:hAnsi="Arial" w:cs="Arial"/>
          <w:sz w:val="24"/>
          <w:szCs w:val="24"/>
        </w:rPr>
      </w:pPr>
    </w:p>
    <w:p w14:paraId="2B89A5CB" w14:textId="0E16E6A1" w:rsidR="003C65A5" w:rsidRPr="0074335D" w:rsidRDefault="00000000" w:rsidP="0074335D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 xml:space="preserve">This is a reproduction of the questionnaire used in the 2023 study on patient gender preferences in the neurosurgical outpatient clinic. The English version below provides a faithful translation of the original German instrument. </w:t>
      </w:r>
    </w:p>
    <w:p w14:paraId="00037A09" w14:textId="77777777" w:rsidR="0074335D" w:rsidRPr="0074335D" w:rsidRDefault="0074335D" w:rsidP="0074335D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AAA177D" w14:textId="0B81D00B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1. Your gender</w:t>
      </w:r>
    </w:p>
    <w:p w14:paraId="4A53FFD5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Male</w:t>
      </w:r>
    </w:p>
    <w:p w14:paraId="138A7E06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Female</w:t>
      </w:r>
    </w:p>
    <w:p w14:paraId="43117862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Diverse / Other</w:t>
      </w:r>
    </w:p>
    <w:p w14:paraId="10441707" w14:textId="1E9CF756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 xml:space="preserve">2. Your age </w:t>
      </w:r>
    </w:p>
    <w:p w14:paraId="1F342FB4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Under 20 years</w:t>
      </w:r>
    </w:p>
    <w:p w14:paraId="3016BCCC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20–39 years</w:t>
      </w:r>
    </w:p>
    <w:p w14:paraId="73559E9F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40–59 years</w:t>
      </w:r>
    </w:p>
    <w:p w14:paraId="36B322AA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60–79 years</w:t>
      </w:r>
    </w:p>
    <w:p w14:paraId="114592A0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80 years or older</w:t>
      </w:r>
    </w:p>
    <w:p w14:paraId="3516C6D0" w14:textId="206D6B43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de-DE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 xml:space="preserve">3. Which of the following best describes your condition? </w:t>
      </w:r>
    </w:p>
    <w:p w14:paraId="45D5E65D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Tumor disease</w:t>
      </w:r>
    </w:p>
    <w:p w14:paraId="39F35E98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Spinal disease, non-tumorous</w:t>
      </w:r>
    </w:p>
    <w:p w14:paraId="4880BAC5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Other</w:t>
      </w:r>
    </w:p>
    <w:p w14:paraId="0D89F155" w14:textId="66171567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de-DE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 xml:space="preserve">4. The health problem for which I am here today… </w:t>
      </w:r>
    </w:p>
    <w:p w14:paraId="7FFC1494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limits my daily activities</w:t>
      </w:r>
    </w:p>
    <w:p w14:paraId="04AE75A5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is worrying</w:t>
      </w:r>
    </w:p>
    <w:p w14:paraId="33E3E26E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is painful</w:t>
      </w:r>
    </w:p>
    <w:p w14:paraId="4872653C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is embarrassing for me</w:t>
      </w:r>
    </w:p>
    <w:p w14:paraId="67A28F61" w14:textId="706B7C65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5. Is today your first appointment in our </w:t>
      </w:r>
      <w:r w:rsidR="0074335D" w:rsidRPr="0074335D">
        <w:rPr>
          <w:rFonts w:ascii="Arial" w:hAnsi="Arial" w:cs="Arial"/>
          <w:color w:val="000000" w:themeColor="text1"/>
          <w:sz w:val="24"/>
          <w:szCs w:val="24"/>
        </w:rPr>
        <w:t>department</w:t>
      </w:r>
      <w:r w:rsidRPr="0074335D">
        <w:rPr>
          <w:rFonts w:ascii="Arial" w:hAnsi="Arial" w:cs="Arial"/>
          <w:color w:val="000000" w:themeColor="text1"/>
          <w:sz w:val="24"/>
          <w:szCs w:val="24"/>
        </w:rPr>
        <w:t xml:space="preserve">? </w:t>
      </w:r>
    </w:p>
    <w:p w14:paraId="62635B3F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Yes – if yes, continue with question 8</w:t>
      </w:r>
    </w:p>
    <w:p w14:paraId="18B06604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No</w:t>
      </w:r>
    </w:p>
    <w:p w14:paraId="42467108" w14:textId="7439D28C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6. If you have been here before, were you treated last time by a male or a female doctor?</w:t>
      </w:r>
    </w:p>
    <w:p w14:paraId="236B27FC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Male doctor</w:t>
      </w:r>
    </w:p>
    <w:p w14:paraId="60E9AD7C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Female doctor</w:t>
      </w:r>
    </w:p>
    <w:p w14:paraId="7FB15E10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I don’t remember</w:t>
      </w:r>
    </w:p>
    <w:p w14:paraId="52727ADB" w14:textId="669010EC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 xml:space="preserve">7. Do you think the consultation at your last visit would have been better if it had been conducted by a doctor of the opposite gender? </w:t>
      </w:r>
    </w:p>
    <w:p w14:paraId="0CE004BE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Yes</w:t>
      </w:r>
    </w:p>
    <w:p w14:paraId="0922B70E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No</w:t>
      </w:r>
    </w:p>
    <w:p w14:paraId="13D5593F" w14:textId="3FE60CAB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 xml:space="preserve">8. Do you currently have a general practitioner (family doctor)? </w:t>
      </w:r>
    </w:p>
    <w:p w14:paraId="7ACD9276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Male GP</w:t>
      </w:r>
    </w:p>
    <w:p w14:paraId="3B78AB22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Female GP</w:t>
      </w:r>
    </w:p>
    <w:p w14:paraId="1F4A1158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I do not currently have a GP</w:t>
      </w:r>
    </w:p>
    <w:p w14:paraId="77881636" w14:textId="7780DB47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 xml:space="preserve">9. Have you ever requested to be treated by a doctor of a specific gender? </w:t>
      </w:r>
    </w:p>
    <w:p w14:paraId="3AC90D21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Yes</w:t>
      </w:r>
    </w:p>
    <w:p w14:paraId="2274C391" w14:textId="432C0682" w:rsidR="0074335D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No</w:t>
      </w:r>
    </w:p>
    <w:p w14:paraId="5C9B9D4F" w14:textId="5414EA14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10. In the following situations, would you have a preference for the doctor’s gender?</w:t>
      </w:r>
      <w:r w:rsidR="0074335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4335D" w:rsidRPr="0074335D">
        <w:rPr>
          <w:rFonts w:ascii="Arial" w:hAnsi="Arial" w:cs="Arial"/>
          <w:color w:val="000000" w:themeColor="text1"/>
          <w:sz w:val="24"/>
          <w:szCs w:val="24"/>
        </w:rPr>
        <w:t>For each, choose: Male / Female / No preference</w:t>
      </w:r>
    </w:p>
    <w:p w14:paraId="58EECB12" w14:textId="167EBE73" w:rsidR="003C65A5" w:rsidRPr="0074335D" w:rsidRDefault="00000000" w:rsidP="0074335D">
      <w:pPr>
        <w:pStyle w:val="ListNumber"/>
        <w:numPr>
          <w:ilvl w:val="0"/>
          <w:numId w:val="10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Consultation only, without physical examination</w:t>
      </w:r>
    </w:p>
    <w:p w14:paraId="5BF1568B" w14:textId="52213A91" w:rsidR="003C65A5" w:rsidRPr="0074335D" w:rsidRDefault="00000000" w:rsidP="0074335D">
      <w:pPr>
        <w:pStyle w:val="ListNumber"/>
        <w:numPr>
          <w:ilvl w:val="0"/>
          <w:numId w:val="10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Consultation with physical examination</w:t>
      </w:r>
    </w:p>
    <w:p w14:paraId="5491E6A4" w14:textId="1271BC77" w:rsidR="003C65A5" w:rsidRPr="0074335D" w:rsidRDefault="00000000" w:rsidP="0074335D">
      <w:pPr>
        <w:pStyle w:val="ListNumber"/>
        <w:numPr>
          <w:ilvl w:val="0"/>
          <w:numId w:val="10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Minor procedure under local anaesthesia (e.g., pain injection)</w:t>
      </w:r>
    </w:p>
    <w:p w14:paraId="7C49FABD" w14:textId="44EE7816" w:rsidR="003C65A5" w:rsidRPr="0074335D" w:rsidRDefault="00000000" w:rsidP="0074335D">
      <w:pPr>
        <w:pStyle w:val="ListNumber"/>
        <w:numPr>
          <w:ilvl w:val="0"/>
          <w:numId w:val="10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Major operation under general anaesthesia</w:t>
      </w:r>
    </w:p>
    <w:p w14:paraId="55E439F2" w14:textId="77777777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11. If a doctor had to deliver very bad news...</w:t>
      </w:r>
    </w:p>
    <w:p w14:paraId="2F8FCABD" w14:textId="77777777" w:rsidR="003C65A5" w:rsidRPr="0074335D" w:rsidRDefault="00000000" w:rsidP="0074335D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Male / Female / No preference</w:t>
      </w:r>
    </w:p>
    <w:p w14:paraId="3A6175A0" w14:textId="77777777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lastRenderedPageBreak/>
        <w:t>12. If you prefer to be treated by doctors of a particular gender, what are your reasons?</w:t>
      </w:r>
    </w:p>
    <w:p w14:paraId="47EA411C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ersonal comfort and trust</w:t>
      </w:r>
    </w:p>
    <w:p w14:paraId="00D09BAE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revious experiences with doctors of this gender</w:t>
      </w:r>
    </w:p>
    <w:p w14:paraId="5DF100C8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Belief that the doctor’s gender aligns with your personal values</w:t>
      </w:r>
    </w:p>
    <w:p w14:paraId="01B7D6B2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erception of better communication and understanding</w:t>
      </w:r>
    </w:p>
    <w:p w14:paraId="04B42809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erception of better bedside manner</w:t>
      </w:r>
    </w:p>
    <w:p w14:paraId="0E708BAF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erception of greater empathy or compassion</w:t>
      </w:r>
    </w:p>
    <w:p w14:paraId="0EAB7BB5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Belief that doctors of this gender are more knowledgeable or qualified</w:t>
      </w:r>
    </w:p>
    <w:p w14:paraId="63B59760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Belief that doctors of this gender are more sensitive to specific health needs</w:t>
      </w:r>
    </w:p>
    <w:p w14:paraId="487D369A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Other (please specify)</w:t>
      </w:r>
    </w:p>
    <w:p w14:paraId="06A49BD3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I would not prefer one gender over another</w:t>
      </w:r>
    </w:p>
    <w:p w14:paraId="73FA9403" w14:textId="77777777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13. What is your marital or relationship status?</w:t>
      </w:r>
    </w:p>
    <w:p w14:paraId="6F0D374A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Single</w:t>
      </w:r>
    </w:p>
    <w:p w14:paraId="690F09FE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Married</w:t>
      </w:r>
    </w:p>
    <w:p w14:paraId="00FF35B6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Divorced</w:t>
      </w:r>
    </w:p>
    <w:p w14:paraId="59BC31D3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Widowed</w:t>
      </w:r>
    </w:p>
    <w:p w14:paraId="23D05A06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Civil partnership</w:t>
      </w:r>
    </w:p>
    <w:p w14:paraId="0B1A6C7A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refer not to say</w:t>
      </w:r>
    </w:p>
    <w:p w14:paraId="0FC04510" w14:textId="77777777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14. Were you or at least one of your parents born abroad?</w:t>
      </w:r>
    </w:p>
    <w:p w14:paraId="5E2627E4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Yes</w:t>
      </w:r>
    </w:p>
    <w:p w14:paraId="78D52EB1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No</w:t>
      </w:r>
    </w:p>
    <w:p w14:paraId="256D267A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refer not to say</w:t>
      </w:r>
    </w:p>
    <w:p w14:paraId="6769D8A1" w14:textId="77777777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15. What is your highest level of education?</w:t>
      </w:r>
    </w:p>
    <w:p w14:paraId="62A88F2C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rimary / elementary school</w:t>
      </w:r>
    </w:p>
    <w:p w14:paraId="77898065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Secondary school</w:t>
      </w:r>
    </w:p>
    <w:p w14:paraId="710F94BB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High school diploma</w:t>
      </w:r>
    </w:p>
    <w:p w14:paraId="7DC9B54D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University degree</w:t>
      </w:r>
    </w:p>
    <w:p w14:paraId="3E3D566A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refer not to say</w:t>
      </w:r>
    </w:p>
    <w:p w14:paraId="5228FBB2" w14:textId="77777777" w:rsidR="003C65A5" w:rsidRPr="0074335D" w:rsidRDefault="00000000" w:rsidP="0074335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lastRenderedPageBreak/>
        <w:t>16. What is your religious affiliation?</w:t>
      </w:r>
    </w:p>
    <w:p w14:paraId="094CB7AE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Protestant</w:t>
      </w:r>
    </w:p>
    <w:p w14:paraId="5F2F43C8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Roman Catholic</w:t>
      </w:r>
    </w:p>
    <w:p w14:paraId="33484AFD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Other Christian denomination</w:t>
      </w:r>
    </w:p>
    <w:p w14:paraId="7771A4FF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Muslim</w:t>
      </w:r>
    </w:p>
    <w:p w14:paraId="5DD3C9B7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Jewish</w:t>
      </w:r>
    </w:p>
    <w:p w14:paraId="20EE4DB8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Other</w:t>
      </w:r>
    </w:p>
    <w:p w14:paraId="71285652" w14:textId="77777777" w:rsidR="003C65A5" w:rsidRPr="0074335D" w:rsidRDefault="00000000" w:rsidP="0074335D">
      <w:pPr>
        <w:pStyle w:val="ListBullet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4335D">
        <w:rPr>
          <w:rFonts w:ascii="Arial" w:hAnsi="Arial" w:cs="Arial"/>
          <w:color w:val="000000" w:themeColor="text1"/>
          <w:sz w:val="24"/>
          <w:szCs w:val="24"/>
        </w:rPr>
        <w:t>None</w:t>
      </w:r>
    </w:p>
    <w:sectPr w:rsidR="003C65A5" w:rsidRPr="0074335D" w:rsidSect="00034616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75C16" w14:textId="77777777" w:rsidR="00F16A31" w:rsidRDefault="00F16A31" w:rsidP="0074335D">
      <w:pPr>
        <w:spacing w:after="0" w:line="240" w:lineRule="auto"/>
      </w:pPr>
      <w:r>
        <w:separator/>
      </w:r>
    </w:p>
  </w:endnote>
  <w:endnote w:type="continuationSeparator" w:id="0">
    <w:p w14:paraId="6C2BD5F3" w14:textId="77777777" w:rsidR="00F16A31" w:rsidRDefault="00F16A31" w:rsidP="00743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64917404"/>
      <w:docPartObj>
        <w:docPartGallery w:val="Page Numbers (Bottom of Page)"/>
        <w:docPartUnique/>
      </w:docPartObj>
    </w:sdtPr>
    <w:sdtContent>
      <w:p w14:paraId="15FBAB1E" w14:textId="21C9EB1E" w:rsidR="0074335D" w:rsidRDefault="0074335D" w:rsidP="00C20F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67E8F16" w14:textId="77777777" w:rsidR="0074335D" w:rsidRDefault="0074335D" w:rsidP="007433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-1771853519"/>
      <w:docPartObj>
        <w:docPartGallery w:val="Page Numbers (Bottom of Page)"/>
        <w:docPartUnique/>
      </w:docPartObj>
    </w:sdtPr>
    <w:sdtContent>
      <w:p w14:paraId="1BB61CC5" w14:textId="062ECCBE" w:rsidR="0074335D" w:rsidRPr="0074335D" w:rsidRDefault="0074335D" w:rsidP="00C20FE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74335D">
          <w:rPr>
            <w:rStyle w:val="PageNumber"/>
            <w:rFonts w:ascii="Arial" w:hAnsi="Arial" w:cs="Arial"/>
          </w:rPr>
          <w:fldChar w:fldCharType="begin"/>
        </w:r>
        <w:r w:rsidRPr="0074335D">
          <w:rPr>
            <w:rStyle w:val="PageNumber"/>
            <w:rFonts w:ascii="Arial" w:hAnsi="Arial" w:cs="Arial"/>
          </w:rPr>
          <w:instrText xml:space="preserve"> PAGE </w:instrText>
        </w:r>
        <w:r w:rsidRPr="0074335D">
          <w:rPr>
            <w:rStyle w:val="PageNumber"/>
            <w:rFonts w:ascii="Arial" w:hAnsi="Arial" w:cs="Arial"/>
          </w:rPr>
          <w:fldChar w:fldCharType="separate"/>
        </w:r>
        <w:r w:rsidRPr="0074335D">
          <w:rPr>
            <w:rStyle w:val="PageNumber"/>
            <w:rFonts w:ascii="Arial" w:hAnsi="Arial" w:cs="Arial"/>
            <w:noProof/>
          </w:rPr>
          <w:t>4</w:t>
        </w:r>
        <w:r w:rsidRPr="0074335D">
          <w:rPr>
            <w:rStyle w:val="PageNumber"/>
            <w:rFonts w:ascii="Arial" w:hAnsi="Arial" w:cs="Arial"/>
          </w:rPr>
          <w:fldChar w:fldCharType="end"/>
        </w:r>
      </w:p>
    </w:sdtContent>
  </w:sdt>
  <w:p w14:paraId="71B85B2F" w14:textId="77777777" w:rsidR="0074335D" w:rsidRPr="0074335D" w:rsidRDefault="0074335D" w:rsidP="0074335D">
    <w:pPr>
      <w:pStyle w:val="Footer"/>
      <w:ind w:right="360"/>
      <w:jc w:val="right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79886" w14:textId="77777777" w:rsidR="00F16A31" w:rsidRDefault="00F16A31" w:rsidP="0074335D">
      <w:pPr>
        <w:spacing w:after="0" w:line="240" w:lineRule="auto"/>
      </w:pPr>
      <w:r>
        <w:separator/>
      </w:r>
    </w:p>
  </w:footnote>
  <w:footnote w:type="continuationSeparator" w:id="0">
    <w:p w14:paraId="64A69329" w14:textId="77777777" w:rsidR="00F16A31" w:rsidRDefault="00F16A31" w:rsidP="007433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9B92E" w14:textId="77777777" w:rsidR="0074335D" w:rsidRPr="002D4FD3" w:rsidRDefault="0074335D" w:rsidP="0074335D">
    <w:pPr>
      <w:spacing w:after="0" w:line="360" w:lineRule="auto"/>
      <w:contextualSpacing/>
      <w:jc w:val="right"/>
      <w:rPr>
        <w:rFonts w:ascii="Arial" w:hAnsi="Arial" w:cs="Arial"/>
        <w:i/>
        <w:iCs/>
        <w:sz w:val="16"/>
        <w:szCs w:val="16"/>
      </w:rPr>
    </w:pPr>
    <w:r w:rsidRPr="002D4FD3">
      <w:rPr>
        <w:rFonts w:ascii="Arial" w:hAnsi="Arial" w:cs="Arial"/>
        <w:i/>
        <w:iCs/>
        <w:sz w:val="16"/>
        <w:szCs w:val="16"/>
      </w:rPr>
      <w:t>Patient gender preferences in neurosurgical care:</w:t>
    </w:r>
  </w:p>
  <w:p w14:paraId="61D2066E" w14:textId="77777777" w:rsidR="0074335D" w:rsidRPr="002D4FD3" w:rsidRDefault="0074335D" w:rsidP="0074335D">
    <w:pPr>
      <w:spacing w:after="0" w:line="360" w:lineRule="auto"/>
      <w:contextualSpacing/>
      <w:jc w:val="right"/>
      <w:rPr>
        <w:rFonts w:ascii="Arial" w:hAnsi="Arial" w:cs="Arial"/>
        <w:i/>
        <w:iCs/>
        <w:sz w:val="16"/>
        <w:szCs w:val="16"/>
      </w:rPr>
    </w:pPr>
    <w:r w:rsidRPr="002D4FD3">
      <w:rPr>
        <w:rFonts w:ascii="Arial" w:hAnsi="Arial" w:cs="Arial"/>
        <w:i/>
        <w:iCs/>
        <w:sz w:val="16"/>
        <w:szCs w:val="16"/>
      </w:rPr>
      <w:t xml:space="preserve">Cross-sectional </w:t>
    </w:r>
    <w:r w:rsidRPr="002D4FD3">
      <w:rPr>
        <w:rFonts w:ascii="Arial" w:hAnsi="Arial" w:cs="Arial"/>
        <w:i/>
        <w:iCs/>
        <w:sz w:val="16"/>
        <w:szCs w:val="16"/>
        <w:lang w:val="en-GB"/>
      </w:rPr>
      <w:t>study with operational modelling</w:t>
    </w:r>
  </w:p>
  <w:p w14:paraId="5931D9DC" w14:textId="77777777" w:rsidR="0074335D" w:rsidRDefault="007433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0484DEF"/>
    <w:multiLevelType w:val="hybridMultilevel"/>
    <w:tmpl w:val="400EE7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95888656">
    <w:abstractNumId w:val="8"/>
  </w:num>
  <w:num w:numId="2" w16cid:durableId="1242570345">
    <w:abstractNumId w:val="6"/>
  </w:num>
  <w:num w:numId="3" w16cid:durableId="1446147012">
    <w:abstractNumId w:val="5"/>
  </w:num>
  <w:num w:numId="4" w16cid:durableId="1606766424">
    <w:abstractNumId w:val="4"/>
  </w:num>
  <w:num w:numId="5" w16cid:durableId="1848671708">
    <w:abstractNumId w:val="7"/>
  </w:num>
  <w:num w:numId="6" w16cid:durableId="1207523761">
    <w:abstractNumId w:val="3"/>
  </w:num>
  <w:num w:numId="7" w16cid:durableId="194928255">
    <w:abstractNumId w:val="2"/>
  </w:num>
  <w:num w:numId="8" w16cid:durableId="486433077">
    <w:abstractNumId w:val="1"/>
  </w:num>
  <w:num w:numId="9" w16cid:durableId="775754553">
    <w:abstractNumId w:val="0"/>
  </w:num>
  <w:num w:numId="10" w16cid:durableId="112985827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C65A5"/>
    <w:rsid w:val="004B2256"/>
    <w:rsid w:val="0074335D"/>
    <w:rsid w:val="00AA1D8D"/>
    <w:rsid w:val="00B47730"/>
    <w:rsid w:val="00CB0664"/>
    <w:rsid w:val="00F16A3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812AED0"/>
  <w14:defaultImageDpi w14:val="300"/>
  <w15:docId w15:val="{FAB67E69-42D6-5540-B1A2-EA1CFCC39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743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4</Words>
  <Characters>2280</Characters>
  <Application>Microsoft Office Word</Application>
  <DocSecurity>0</DocSecurity>
  <Lines>6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aron McLean</cp:lastModifiedBy>
  <cp:revision>2</cp:revision>
  <dcterms:created xsi:type="dcterms:W3CDTF">2013-12-23T23:15:00Z</dcterms:created>
  <dcterms:modified xsi:type="dcterms:W3CDTF">2025-11-10T01:01:00Z</dcterms:modified>
  <cp:category/>
</cp:coreProperties>
</file>